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740" w:rsidRDefault="00F42740" w:rsidP="00F427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F42740" w:rsidTr="005D4BC9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42740" w:rsidRDefault="00F42740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42740" w:rsidRDefault="00F42740" w:rsidP="005D4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 of variable selection</w:t>
            </w:r>
          </w:p>
        </w:tc>
      </w:tr>
      <w:tr w:rsidR="00F42740" w:rsidTr="005D4BC9">
        <w:tc>
          <w:tcPr>
            <w:tcW w:w="4788" w:type="dxa"/>
            <w:tcBorders>
              <w:top w:val="single" w:sz="4" w:space="0" w:color="auto"/>
            </w:tcBorders>
          </w:tcPr>
          <w:p w:rsidR="00F42740" w:rsidRDefault="00F42740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S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:rsidR="00F42740" w:rsidRDefault="00F42740" w:rsidP="005D4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F42740" w:rsidTr="005D4BC9"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F42740" w:rsidTr="005D4BC9"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diameter</w:t>
            </w:r>
          </w:p>
        </w:tc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F42740" w:rsidTr="005D4BC9"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rability </w:t>
            </w:r>
          </w:p>
        </w:tc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</w:t>
            </w:r>
          </w:p>
        </w:tc>
      </w:tr>
      <w:tr w:rsidR="00F42740" w:rsidTr="005D4BC9"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S</w:t>
            </w:r>
          </w:p>
        </w:tc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F42740" w:rsidTr="005D4BC9"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</w:tr>
      <w:tr w:rsidR="00F42740" w:rsidTr="005D4BC9"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I</w:t>
            </w:r>
          </w:p>
        </w:tc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</w:tr>
      <w:tr w:rsidR="00F42740" w:rsidTr="005D4BC9"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vious malignancy </w:t>
            </w:r>
          </w:p>
        </w:tc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</w:tr>
      <w:tr w:rsidR="00F42740" w:rsidTr="005D4BC9"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ious lung cancer</w:t>
            </w:r>
          </w:p>
        </w:tc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</w:tr>
      <w:tr w:rsidR="00F42740" w:rsidTr="005D4BC9"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lobe location</w:t>
            </w:r>
          </w:p>
        </w:tc>
        <w:tc>
          <w:tcPr>
            <w:tcW w:w="4788" w:type="dxa"/>
          </w:tcPr>
          <w:p w:rsidR="00F42740" w:rsidRDefault="00F42740" w:rsidP="005D4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</w:tr>
    </w:tbl>
    <w:p w:rsidR="00B00551" w:rsidRDefault="00B00551">
      <w:bookmarkStart w:id="0" w:name="_GoBack"/>
      <w:bookmarkEnd w:id="0"/>
    </w:p>
    <w:sectPr w:rsidR="00B00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740"/>
    <w:rsid w:val="00983DE2"/>
    <w:rsid w:val="00B00551"/>
    <w:rsid w:val="00F4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3DE2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F42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3DE2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F42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8-06-29T18:26:00Z</dcterms:created>
  <dcterms:modified xsi:type="dcterms:W3CDTF">2018-06-29T18:27:00Z</dcterms:modified>
</cp:coreProperties>
</file>